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cs="Times New Roman"/>
          <w:bCs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  <w:t xml:space="preserve">Table 2S. </w:t>
      </w: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  <w:t>Summary score for methodological quality of analytic case-control studies</w:t>
      </w:r>
    </w:p>
    <w:p>
      <w:pPr>
        <w:pStyle w:val="Normal"/>
        <w:rPr>
          <w:rFonts w:ascii="Times New Roman" w:hAnsi="Times New Roman" w:cs="Times New Roman"/>
          <w:bCs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8100</wp:posOffset>
                </wp:positionV>
                <wp:extent cx="7515860" cy="3462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5860" cy="3462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2105"/>
                              <w:gridCol w:w="733"/>
                              <w:gridCol w:w="853"/>
                              <w:gridCol w:w="852"/>
                              <w:gridCol w:w="852"/>
                              <w:gridCol w:w="852"/>
                              <w:gridCol w:w="852"/>
                              <w:gridCol w:w="852"/>
                              <w:gridCol w:w="852"/>
                              <w:gridCol w:w="852"/>
                              <w:gridCol w:w="854"/>
                              <w:gridCol w:w="859"/>
                            </w:tblGrid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1836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Risk assessment of included studies (malaria and HIV co-infection in childre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rst author, year of publication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otal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Nguyen-Dinh 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21], 198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Berkley J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26], 20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8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Imani P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28], 20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9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1836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Risk assessment of included studies (malaria and HIV co-infection in adul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rst author, year of publication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otal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rancesconi 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38], 2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7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Chijioke-Nwauche 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60], 201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8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Okonkwo 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73], 201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8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1836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isk assessment of included studies (malaria and HIV co-infection in pregnant wome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rst author, year of publication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Q1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DBDB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otal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Uju M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[108], 201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8/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8pt;height:272.65pt;mso-wrap-distance-left:9pt;mso-wrap-distance-right:9pt;mso-wrap-distance-top:0pt;mso-wrap-distance-bottom:0pt;margin-top:-3pt;mso-position-vertical-relative:text;margin-left:2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2105"/>
                        <w:gridCol w:w="733"/>
                        <w:gridCol w:w="853"/>
                        <w:gridCol w:w="852"/>
                        <w:gridCol w:w="852"/>
                        <w:gridCol w:w="852"/>
                        <w:gridCol w:w="852"/>
                        <w:gridCol w:w="852"/>
                        <w:gridCol w:w="852"/>
                        <w:gridCol w:w="852"/>
                        <w:gridCol w:w="854"/>
                        <w:gridCol w:w="859"/>
                      </w:tblGrid>
                      <w:tr>
                        <w:trPr>
                          <w:trHeight w:val="168" w:hRule="atLeast"/>
                        </w:trPr>
                        <w:tc>
                          <w:tcPr>
                            <w:tcW w:w="11836" w:type="dxa"/>
                            <w:gridSpan w:val="1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Risk assessment of included studies (malaria and HIV co-infection in children)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irst author, year of publication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0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Total score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Nguyen-Dinh P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21], 198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Berkley J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26], 20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8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Imani P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28], 20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9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1836" w:type="dxa"/>
                            <w:gridSpan w:val="1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Risk assessment of included studies (malaria and HIV co-infection in adults)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irst author, year of publication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0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Total score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Francesconi P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38], 200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7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Chijioke-Nwauche I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60], 2013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8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Okonkwo I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en-US"/>
                              </w:rPr>
                              <w:t>[73], 201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8/10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1836" w:type="dxa"/>
                            <w:gridSpan w:val="1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Risk assessment of included studies (malaria and HIV co-infection in pregnant women)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irst author, year of publication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Q10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DBDB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Total score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Uju M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[108], 2013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8/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(NB: Y = Yes, N = No, U = Unclear, NA = Not Applicable)</w:t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. Were the groups comparable other than the presence of disease in cases or the absence of disease in controls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2. Were cases and controls matched appropriately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3. Were the same criteria used for identification of cases and controls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4. Was exposure measured in a standard, valid and reliable way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5. Was exposure measured in the same way for cases and controls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6. Were confounding factors identified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7. Were strategies to deal with confounding factors stated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8. Were outcomes assessed in a standard, valid and reliable way for cases and controls?</w:t>
      </w:r>
    </w:p>
    <w:p>
      <w:pPr>
        <w:pStyle w:val="Normal"/>
        <w:spacing w:lineRule="atLeast" w:line="0"/>
        <w:ind w:left="10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9. Was the exposure period of interest long enough to be meaningful?</w:t>
      </w:r>
    </w:p>
    <w:p>
      <w:pPr>
        <w:pStyle w:val="Normal"/>
        <w:spacing w:lineRule="atLeast" w:line="0"/>
        <w:ind w:left="14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0. Was appropriate statistical analysis used?</w:t>
      </w:r>
    </w:p>
    <w:sectPr>
      <w:type w:val="nextPage"/>
      <w:pgSz w:orient="landscape" w:w="15840" w:h="12240"/>
      <w:pgMar w:left="1440" w:right="144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6:54:00Z</dcterms:created>
  <dc:creator>ASUS</dc:creator>
  <dc:description/>
  <dc:language>en-US</dc:language>
  <cp:lastModifiedBy>faz.o</cp:lastModifiedBy>
  <dcterms:modified xsi:type="dcterms:W3CDTF">2022-08-10T0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